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96"/>
        <w:gridCol w:w="1678"/>
        <w:gridCol w:w="1341"/>
        <w:gridCol w:w="1449"/>
        <w:gridCol w:w="1681"/>
        <w:gridCol w:w="1361"/>
      </w:tblGrid>
      <w:tr w:rsidR="00BB281D" w:rsidRPr="00BB281D" w14:paraId="68C9D16E" w14:textId="77777777" w:rsidTr="00BB281D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93B66A" w14:textId="17989F30" w:rsidR="00BB281D" w:rsidRPr="00BB281D" w:rsidRDefault="003A6201" w:rsidP="00BB281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A6201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able S1</w:t>
            </w:r>
            <w:r w:rsidR="00BB281D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  <w:r w:rsidR="00BB281D" w:rsidRPr="00BB281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Orthogonal experimental design and </w:t>
            </w:r>
            <w:r w:rsidR="00BB281D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CH</w:t>
            </w:r>
            <w:r w:rsidR="00BB281D" w:rsidRPr="00BB281D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vertAlign w:val="subscript"/>
                <w14:ligatures w14:val="none"/>
              </w:rPr>
              <w:t>4</w:t>
            </w:r>
            <w:r w:rsidR="00BB281D" w:rsidRPr="00BB281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itigation effects of different inclusion levels of </w:t>
            </w:r>
            <w:r w:rsidR="00BB281D" w:rsidRPr="00BB28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. taxiformis</w:t>
            </w:r>
            <w:r w:rsidR="00BB281D" w:rsidRPr="00BB281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3-NOP </w:t>
            </w:r>
            <w:r w:rsidR="00BB281D" w:rsidRPr="00BB28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n vitro</w:t>
            </w:r>
            <w:r w:rsidR="00BB281D" w:rsidRPr="00BB281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BB281D" w:rsidRPr="00BB281D" w14:paraId="46172C02" w14:textId="77777777" w:rsidTr="00BB281D">
        <w:trPr>
          <w:trHeight w:val="300"/>
        </w:trPr>
        <w:tc>
          <w:tcPr>
            <w:tcW w:w="4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44965" w14:textId="5A844AF6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</w:t>
            </w:r>
            <w:r w:rsidRPr="00BB281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</w:t>
            </w:r>
          </w:p>
        </w:tc>
        <w:tc>
          <w:tcPr>
            <w:tcW w:w="10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078C5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taxiformis </w:t>
            </w: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g/g DM)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74B78" w14:textId="77777777" w:rsid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-NOP </w:t>
            </w:r>
          </w:p>
          <w:p w14:paraId="2F95BF36" w14:textId="5AAB40F1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g/g DM)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5437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gas (mL/g DM)</w:t>
            </w:r>
          </w:p>
        </w:tc>
        <w:tc>
          <w:tcPr>
            <w:tcW w:w="10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95B8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₄ production (mL/g DM)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9588F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₄ </w:t>
            </w:r>
            <w:proofErr w:type="gramStart"/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tion(</w:t>
            </w:r>
            <w:proofErr w:type="gramEnd"/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BB281D" w:rsidRPr="00BB281D" w14:paraId="155411D3" w14:textId="77777777" w:rsidTr="00BB281D">
        <w:trPr>
          <w:trHeight w:val="285"/>
        </w:trPr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1C3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9157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9506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A63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.84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D40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2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4DA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BB281D" w:rsidRPr="00BB281D" w14:paraId="75D5FAFF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9A8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F75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2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1EC5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2975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7.58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248B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8A4F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7.02 </w:t>
            </w:r>
          </w:p>
        </w:tc>
      </w:tr>
      <w:tr w:rsidR="00BB281D" w:rsidRPr="00BB281D" w14:paraId="77FECE42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040C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FA2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2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69F8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BCB6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6.95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7FD0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256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53 </w:t>
            </w:r>
          </w:p>
        </w:tc>
      </w:tr>
      <w:tr w:rsidR="00BB281D" w:rsidRPr="00BB281D" w14:paraId="120F7033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C51F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F59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2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F4E6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F5FF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5.58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F45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0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194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11 </w:t>
            </w:r>
          </w:p>
        </w:tc>
      </w:tr>
      <w:tr w:rsidR="00BB281D" w:rsidRPr="00BB281D" w14:paraId="28B4470D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041B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66C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2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107F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2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A0D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7.71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4531C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233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7.70 </w:t>
            </w:r>
          </w:p>
        </w:tc>
      </w:tr>
      <w:tr w:rsidR="00BB281D" w:rsidRPr="00BB281D" w14:paraId="3CA3F9F8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8A4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77E0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8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A64A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3D86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2.59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12F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C2E1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81 </w:t>
            </w:r>
          </w:p>
        </w:tc>
      </w:tr>
      <w:tr w:rsidR="00BB281D" w:rsidRPr="00BB281D" w14:paraId="16D5BE5C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7CD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B3C5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8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75F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5A8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6.89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0C5CA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A5C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7.94 </w:t>
            </w:r>
          </w:p>
        </w:tc>
      </w:tr>
      <w:tr w:rsidR="00BB281D" w:rsidRPr="00BB281D" w14:paraId="2139EA60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7FD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A887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8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2BF1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2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0A1C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3.94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385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54C5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88 </w:t>
            </w:r>
          </w:p>
        </w:tc>
      </w:tr>
      <w:tr w:rsidR="00BB281D" w:rsidRPr="00BB281D" w14:paraId="14DB0EFE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1326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595C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8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0F7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0BFF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1.59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D0A7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F5A9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83 </w:t>
            </w:r>
          </w:p>
        </w:tc>
      </w:tr>
      <w:tr w:rsidR="00BB281D" w:rsidRPr="00BB281D" w14:paraId="28A6CF65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DB66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A99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5E39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60D0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9.49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D690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4BB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9.06 </w:t>
            </w:r>
          </w:p>
        </w:tc>
      </w:tr>
      <w:tr w:rsidR="00BB281D" w:rsidRPr="00BB281D" w14:paraId="326CC3BB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2677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75BB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39E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2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80B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2.76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092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2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0161B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79 </w:t>
            </w:r>
          </w:p>
        </w:tc>
      </w:tr>
      <w:tr w:rsidR="00BB281D" w:rsidRPr="00BB281D" w14:paraId="6AAB8F0E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A01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B9CA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5FC3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8C77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8.39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575CA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A7F1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9.02 </w:t>
            </w:r>
          </w:p>
        </w:tc>
      </w:tr>
      <w:tr w:rsidR="00BB281D" w:rsidRPr="00BB281D" w14:paraId="21551587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095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2999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B33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1112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6.51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4DB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7C2A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61 </w:t>
            </w:r>
          </w:p>
        </w:tc>
      </w:tr>
      <w:tr w:rsidR="00BB281D" w:rsidRPr="00BB281D" w14:paraId="2A212CCE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8D5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56B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6E78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2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DB5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1.44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A60A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B1E4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9.35 </w:t>
            </w:r>
          </w:p>
        </w:tc>
      </w:tr>
      <w:tr w:rsidR="00BB281D" w:rsidRPr="00BB281D" w14:paraId="0D3F4F45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09E6C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68E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482E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5DEC2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5.28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8E59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A5F5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9.37 </w:t>
            </w:r>
          </w:p>
        </w:tc>
      </w:tr>
      <w:tr w:rsidR="00BB281D" w:rsidRPr="00BB281D" w14:paraId="08E33B90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D0C470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5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0CCEC5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0 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654810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0 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8A6841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6.33 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CE424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 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D2891F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.94 </w:t>
            </w:r>
          </w:p>
        </w:tc>
      </w:tr>
      <w:tr w:rsidR="00BB281D" w:rsidRPr="00BB281D" w14:paraId="6EE43231" w14:textId="77777777" w:rsidTr="00BB281D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70B9D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6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970FC0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0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4428FD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5 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E575DB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0.95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E74DD1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A11D0B" w14:textId="77777777" w:rsidR="00BB281D" w:rsidRPr="00BB281D" w:rsidRDefault="00BB281D" w:rsidP="00BB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9.04 </w:t>
            </w:r>
          </w:p>
        </w:tc>
      </w:tr>
    </w:tbl>
    <w:p w14:paraId="31645EE8" w14:textId="77777777" w:rsidR="00BB281D" w:rsidRDefault="00BB281D">
      <w:pPr>
        <w:rPr>
          <w:rFonts w:hint="eastAsia"/>
        </w:rPr>
      </w:pPr>
    </w:p>
    <w:sectPr w:rsidR="00BB2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4BA8E" w14:textId="77777777" w:rsidR="0088725E" w:rsidRDefault="0088725E" w:rsidP="00AC1E9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474949" w14:textId="77777777" w:rsidR="0088725E" w:rsidRDefault="0088725E" w:rsidP="00AC1E9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47D1B" w14:textId="77777777" w:rsidR="0088725E" w:rsidRDefault="0088725E" w:rsidP="00AC1E9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ACAFED" w14:textId="77777777" w:rsidR="0088725E" w:rsidRDefault="0088725E" w:rsidP="00AC1E9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1D"/>
    <w:rsid w:val="001B3CEF"/>
    <w:rsid w:val="003A6201"/>
    <w:rsid w:val="0048374A"/>
    <w:rsid w:val="004E6985"/>
    <w:rsid w:val="00710A5A"/>
    <w:rsid w:val="0088725E"/>
    <w:rsid w:val="00AC1E97"/>
    <w:rsid w:val="00BB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2B2FEB"/>
  <w15:chartTrackingRefBased/>
  <w15:docId w15:val="{425CEB35-A305-45A6-A7C2-7CFA49B15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28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2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28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28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28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281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28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28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28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28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2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2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28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28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28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28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28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28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28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2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28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28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2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28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28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28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2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28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28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1E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1E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1E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1E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3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783</Characters>
  <Application>Microsoft Office Word</Application>
  <DocSecurity>0</DocSecurity>
  <Lines>130</Lines>
  <Paragraphs>133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ander L</dc:creator>
  <cp:keywords/>
  <dc:description/>
  <cp:lastModifiedBy>力 闵</cp:lastModifiedBy>
  <cp:revision>3</cp:revision>
  <dcterms:created xsi:type="dcterms:W3CDTF">2026-03-21T09:20:00Z</dcterms:created>
  <dcterms:modified xsi:type="dcterms:W3CDTF">2026-03-28T15:02:00Z</dcterms:modified>
</cp:coreProperties>
</file>